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74A65BA" w:rsidR="00FB3483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FB230DD" w:rsidR="00FB3483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AD702A1" w:rsidR="00FB3483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58CD1FF" w:rsidR="00FB3483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661190D" w:rsidR="00FB3483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60AD367" w:rsidR="00FB3483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85CDB6E" w:rsidR="00FB3483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D5AC999" w:rsidR="00FB3483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C6BA7BE" w:rsidR="00930A31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o</w:t>
            </w:r>
          </w:p>
        </w:tc>
      </w:tr>
      <w:tr w:rsidR="00930A31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1F2AEEE" w:rsidR="00930A31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344BB8E" w:rsidR="00077B44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o</w:t>
            </w:r>
          </w:p>
        </w:tc>
      </w:tr>
      <w:tr w:rsidR="00077B44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9658633" w:rsidR="00077B44" w:rsidRDefault="00493792" w:rsidP="0049379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A2B85" w14:textId="77777777" w:rsidR="00DC7A91" w:rsidRDefault="00DC7A91">
      <w:r>
        <w:separator/>
      </w:r>
    </w:p>
  </w:endnote>
  <w:endnote w:type="continuationSeparator" w:id="0">
    <w:p w14:paraId="7BEB84B7" w14:textId="77777777" w:rsidR="00DC7A91" w:rsidRDefault="00DC7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3156DD" w14:textId="77777777" w:rsidR="00DC7A91" w:rsidRDefault="00DC7A91">
      <w:r>
        <w:separator/>
      </w:r>
    </w:p>
  </w:footnote>
  <w:footnote w:type="continuationSeparator" w:id="0">
    <w:p w14:paraId="006CD1A8" w14:textId="77777777" w:rsidR="00DC7A91" w:rsidRDefault="00DC7A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000000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7" type="#_x0000_t75" style="position:absolute;left:0;text-align:left;margin-left:0;margin-top:-14.5pt;width:36pt;height:34.5pt;z-index:1;mso-position-horizontal-relative:text;mso-position-vertical-relative:text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0tLAwMTW2NDExMzJQ0lEKTi0uzszPAykwrAUAXv7FjywAAAA="/>
  </w:docVars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93792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37A51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DC7A91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Zehao Huang (NUR)</cp:lastModifiedBy>
  <cp:revision>45</cp:revision>
  <cp:lastPrinted>2025-03-11T00:40:00Z</cp:lastPrinted>
  <dcterms:created xsi:type="dcterms:W3CDTF">2021-03-21T22:21:00Z</dcterms:created>
  <dcterms:modified xsi:type="dcterms:W3CDTF">2025-04-03T01:55:00Z</dcterms:modified>
</cp:coreProperties>
</file>